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BD38C" w14:textId="77777777" w:rsidR="00AF4186" w:rsidRPr="00931212" w:rsidRDefault="00AF4186" w:rsidP="00AF4186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4. The biological process (BP) terms of GO analysis for the up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13B71F13" w14:textId="77777777" w:rsidTr="00CB5A7F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38BF7E9F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25696EA8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58C6F527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63B7B601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19CE203A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AF4186" w:rsidRPr="00931212" w14:paraId="6F1E40DF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32FD2B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92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CB4E81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ircadian regulation of gene expressio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3389A3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35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D80097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6918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3F8E96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0173578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AB96E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2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C931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lathrin coat assemb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847DC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D9849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428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C0A4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6889DE0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F2BE0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9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FD08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osmotic str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A0B2A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1723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5859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B6F2B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342E36A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8597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81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2CDB5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hydroxyl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63E9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FB047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299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E7F1A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1148556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F3C49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9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C8B9F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activi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939AC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A611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299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FDFFB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6170C01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0135E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3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7DF38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hydrol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F4C6B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756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0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B2E6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71429</w:t>
            </w:r>
          </w:p>
        </w:tc>
      </w:tr>
      <w:tr w:rsidR="00AF4186" w:rsidRPr="00931212" w14:paraId="6F16A34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874B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7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72644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vul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7D31C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ECB96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932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0764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115EDD7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822BE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DA88B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NA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AD75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E464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924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03CF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71429</w:t>
            </w:r>
          </w:p>
        </w:tc>
      </w:tr>
      <w:tr w:rsidR="00AF4186" w:rsidRPr="00931212" w14:paraId="2EFD762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2F8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3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D39C3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by RNA polymerase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1C9D2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C5E3B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005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BCE7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7143</w:t>
            </w:r>
          </w:p>
        </w:tc>
      </w:tr>
      <w:tr w:rsidR="00AF4186" w:rsidRPr="00931212" w14:paraId="7D041D0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A709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5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F04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BMP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4FC8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C256A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744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842EC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48B53EC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9817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3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494E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transcription by RNA polymerase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640FF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C544B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726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A972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42857</w:t>
            </w:r>
          </w:p>
        </w:tc>
      </w:tr>
      <w:tr w:rsidR="00AF4186" w:rsidRPr="00931212" w14:paraId="231F662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365E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6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0E79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erythrocyte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179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9CCE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023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9967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185551F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EBA5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4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5E683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osmotic str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158C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6BC3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47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AFEE4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7A8FDF6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365CB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8F35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NA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00FD0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F8919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331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F6651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4286</w:t>
            </w:r>
          </w:p>
        </w:tc>
      </w:tr>
      <w:tr w:rsidR="00AF4186" w:rsidRPr="00931212" w14:paraId="20D3E53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7AE61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0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D9A82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transmembrane receptor protein serine/threonine kinase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14584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8C590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108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40B10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25436C2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DEF2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4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9CD2D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hypox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5209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6F9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94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11BB1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7C6494F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97CA6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3C0BB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rythrocyte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9B07F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8E1C7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539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E7243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55DED03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B48D4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5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9D58E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mbryonic axis spec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95E6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577B3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81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1FF3F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56E90C9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E6185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6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404C9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decreased oxygen leve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C83E2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049E6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2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3DBF8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3E5E802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94A3F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3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6333E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hydrol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CA80A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663C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112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1FA73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4286</w:t>
            </w:r>
          </w:p>
        </w:tc>
      </w:tr>
      <w:tr w:rsidR="00AF4186" w:rsidRPr="00931212" w14:paraId="6A54A54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66771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F26B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rythrocyte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02453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71BB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89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5FEEB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73F6ACE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55C91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0F926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small GTPase mediated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71461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B198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551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E3D6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AF4186" w:rsidRPr="00931212" w14:paraId="2B1F40D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54DA6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3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ADD2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termination of left/right symmet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13358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F9486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387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5B282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2FA6509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087E6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4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E63BF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oxygen leve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83B7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2D32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322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F4211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66891D7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F680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8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F6E24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eptidyl-threonine phosphoryl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54BDA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FC780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288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96500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089C887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3D5B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16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F644C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hypox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B8255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7E095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96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3872E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AF4186" w:rsidRPr="00931212" w14:paraId="470A4C4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2B3B4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9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8EFA8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tivi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2DC2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5BC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90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5E4F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45FD43E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1D3B5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4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7AB35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NA splic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E69D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0470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90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60FE0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6663F76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021EE9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087</w:t>
            </w:r>
          </w:p>
          <w:p w14:paraId="50CA3D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</w:p>
          <w:p w14:paraId="7996845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E5F76B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GTPase activity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F5A090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0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C19DE8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810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77B0B0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5714</w:t>
            </w:r>
          </w:p>
        </w:tc>
      </w:tr>
    </w:tbl>
    <w:p w14:paraId="2416B955" w14:textId="77777777" w:rsidR="00AF4186" w:rsidRPr="00931212" w:rsidRDefault="00AF4186" w:rsidP="00AF4186">
      <w:pPr>
        <w:snapToGrid w:val="0"/>
        <w:jc w:val="left"/>
        <w:rPr>
          <w:rFonts w:ascii="Times New Roman" w:hAnsi="Times New Roman"/>
          <w:noProof/>
          <w:szCs w:val="21"/>
        </w:rPr>
      </w:pP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6AC3783B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6D0AAF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GO:009009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E3BFC0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transmembrane receptor protein serine/threonine kinase signaling pathway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E4096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2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ECC0D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2566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53203A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2DC53D2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E869B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C7C1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nucleobase-containing compoun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A1DD7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B01C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023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3F91B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71429</w:t>
            </w:r>
          </w:p>
        </w:tc>
      </w:tr>
      <w:tr w:rsidR="00AF4186" w:rsidRPr="00931212" w14:paraId="2FDB902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87CD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226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A960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vulation cycle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B6F4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B8DF9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995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678EB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9</w:t>
            </w:r>
          </w:p>
        </w:tc>
      </w:tr>
      <w:tr w:rsidR="00AF4186" w:rsidRPr="00931212" w14:paraId="5C589EF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35D11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6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2CC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decreased oxygen leve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997FD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A413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802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35646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AF4186" w:rsidRPr="00931212" w14:paraId="0287777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D6B59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00DEC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esicle-mediated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F8DB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9BED3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782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7FA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14286</w:t>
            </w:r>
          </w:p>
        </w:tc>
      </w:tr>
      <w:tr w:rsidR="00AF4186" w:rsidRPr="00931212" w14:paraId="62B20E6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FEDC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1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6C9CF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transcription by RNA polymerase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CEE94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7329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70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BB90E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4286</w:t>
            </w:r>
          </w:p>
        </w:tc>
      </w:tr>
      <w:tr w:rsidR="00AF4186" w:rsidRPr="00931212" w14:paraId="5763FFD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DEAF1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6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F048B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interferon-beta pro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219CB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871B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1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084D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6EB5A09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5AEAF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6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F4FC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erythrocyte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81840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3B68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1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6DF75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2C44A4B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E833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8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5DB8F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termination of bilateral symmet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8DB49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56156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530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7F860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2DCAF7B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EC2F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7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3B2F9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pecification of symmet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9D78D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329B4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44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7C3A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5CB7182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8DBA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3BF28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omeostasis of number of cel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D4A77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2992D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09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F4143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03F0BE9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2587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6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D1C7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erferon-beta pro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FAAD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D949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257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D36C5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27088FC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CC97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50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90E2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ho protein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0073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66D7C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997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7023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48DE277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81AB7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03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B3DE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ic aci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A2D30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86CD5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833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818BD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28571</w:t>
            </w:r>
          </w:p>
        </w:tc>
      </w:tr>
      <w:tr w:rsidR="00AF4186" w:rsidRPr="00931212" w14:paraId="52ECF68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C1BA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4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DE9ED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oxygen leve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8002D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F97AB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684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E5E0C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AF4186" w:rsidRPr="00931212" w14:paraId="4D26AB1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BB6B4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2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0F0D1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yeloid cell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74CD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0A9A3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491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C9E36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230AD2C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E20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82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AB900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eptidyl-threonine mod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C1685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CD690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491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427EE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5B7023D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4445D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6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7985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abiotic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DB9EE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6C4D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16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D3CD1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42857</w:t>
            </w:r>
          </w:p>
        </w:tc>
      </w:tr>
      <w:tr w:rsidR="00AF4186" w:rsidRPr="00931212" w14:paraId="704FED3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1B5D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EB70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cyto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20D5A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1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B1F58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719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26532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4286</w:t>
            </w:r>
          </w:p>
        </w:tc>
      </w:tr>
      <w:tr w:rsidR="00AF4186" w:rsidRPr="00931212" w14:paraId="14DFF9C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4BEA6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8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6BCA8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autoubiquitin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592D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1EBD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34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5A078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72D2B8C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7ED79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5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214C1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GTP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71DE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E2EF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45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BDAB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AF4186" w:rsidRPr="00931212" w14:paraId="45B49BD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06C43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02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A3496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ellular response to growth factor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42D35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B1DC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407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6EF4D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69A0269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CAC9D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5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AD1A7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hythm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C07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5475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203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5EF31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0AE6D23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F6923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2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54AD8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mphocyte activation involved in immune respon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9335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8292E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61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4B1EB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145FD23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1B392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5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6BAD3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MP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DFCA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5A169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61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1D7C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2FA2316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0A1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8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1F386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mbryonic pattern spec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C30D4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E112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38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7EF5A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03957D1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4EF9D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9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28A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pid stor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26F6B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D392A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38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AD4DF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13A88AB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EB915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6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3E89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vulation 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D9F0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798FC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38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E8C4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73590E3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DE38D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04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36757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gene expres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4C09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9CB4A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217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B17B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85714</w:t>
            </w:r>
          </w:p>
        </w:tc>
      </w:tr>
      <w:tr w:rsidR="00AF4186" w:rsidRPr="00931212" w14:paraId="0550A55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83F65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8DC8F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BM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6354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9BF95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6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B98C8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4E988F0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4622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7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9596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BMP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BCB3A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43F84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6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97F4D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4439DCB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B4F9B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2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DC64A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RNA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0D40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2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6096C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7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8479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42857</w:t>
            </w:r>
          </w:p>
        </w:tc>
      </w:tr>
      <w:tr w:rsidR="00AF4186" w:rsidRPr="00931212" w14:paraId="6A99B15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5352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7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5808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atalytic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01511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912EE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05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C159A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14286</w:t>
            </w:r>
          </w:p>
        </w:tc>
      </w:tr>
      <w:tr w:rsidR="00AF4186" w:rsidRPr="00931212" w14:paraId="31C9A14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3618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230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8473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signa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E0B65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BEF0C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682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27FA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</w:t>
            </w:r>
          </w:p>
        </w:tc>
      </w:tr>
      <w:tr w:rsidR="00AF4186" w:rsidRPr="00931212" w14:paraId="4FEBD8A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F3C411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94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59AAAB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transcription by RNA polymerase II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994C6C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2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B9AFAB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6590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391155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28571</w:t>
            </w:r>
          </w:p>
        </w:tc>
      </w:tr>
    </w:tbl>
    <w:p w14:paraId="25E2A3A2" w14:textId="77777777" w:rsidR="00AF4186" w:rsidRPr="00931212" w:rsidRDefault="00AF4186" w:rsidP="00AF4186">
      <w:pPr>
        <w:snapToGrid w:val="0"/>
        <w:jc w:val="left"/>
        <w:rPr>
          <w:rFonts w:ascii="Times New Roman" w:hAnsi="Times New Roman"/>
          <w:noProof/>
          <w:szCs w:val="21"/>
        </w:rPr>
      </w:pP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4B3F5484" w14:textId="77777777" w:rsidTr="00CB5A7F">
        <w:trPr>
          <w:jc w:val="center"/>
        </w:trPr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02AC3D1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GO:0002274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24B080E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yeloid leukocyte activation</w:t>
            </w:r>
          </w:p>
        </w:tc>
        <w:tc>
          <w:tcPr>
            <w:tcW w:w="124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224D3CA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323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081D191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28027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5F57ED8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5714</w:t>
            </w:r>
          </w:p>
        </w:tc>
      </w:tr>
      <w:tr w:rsidR="00AF4186" w:rsidRPr="00931212" w14:paraId="56A962F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9A1FF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2000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C8788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neural precursor cell prolifer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C3D4C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C720C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262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4037C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6AFC7D8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46F0C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7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90DC7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transmembran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667B9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A0898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81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C8DE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4401C64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68A33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8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49987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inflammatory response to antigenic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6A1AD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938FC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FEB21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675E208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0BA6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B0F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anganese 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2642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B92A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AE8CD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249112F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12777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4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7CFDD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oregut morphogene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223DF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B06DB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F0EA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5ABC25D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0D3A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0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14DD0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imary miRNA process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6F24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1E13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8E88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080B65C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0514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3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F454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araxial mesoderm morphogene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E227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8DA44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2E8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1418DD1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C962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9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29309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amino acid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3A8D5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E07B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8AFD0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149E754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E5968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74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CC08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localization to non-motile ciliu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6BA8C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654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FB34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737D8C2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06ED2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19010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C3E2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response to reactive oxygen speci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E3AE0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98FA2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C22E7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27DD378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77B1B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91CE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cos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07CEC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5370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66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6C2BE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3EB6851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A709A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2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2967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-transcribed mRNA catabolic process, deadenylation-dependent dec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71262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D1551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961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B9888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6C2A3BE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1CC77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1C8FE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aromatic compoun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C92D9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1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E7CFA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857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7126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57143</w:t>
            </w:r>
          </w:p>
        </w:tc>
      </w:tr>
      <w:tr w:rsidR="00AF4186" w:rsidRPr="00931212" w14:paraId="3FB5B8D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4A07F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9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20FF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E477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B705F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66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C6D9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71429</w:t>
            </w:r>
          </w:p>
        </w:tc>
      </w:tr>
      <w:tr w:rsidR="00AF4186" w:rsidRPr="00931212" w14:paraId="3EA2E90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80C84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8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9114A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transcription, DNA-templa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D22CF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14324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62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D9EE9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28572</w:t>
            </w:r>
          </w:p>
        </w:tc>
      </w:tr>
      <w:tr w:rsidR="00AF4186" w:rsidRPr="00931212" w14:paraId="640F6DA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D37B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6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6C1C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ircadian rhyth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B50A6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5C9E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28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3A991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8</w:t>
            </w:r>
          </w:p>
        </w:tc>
      </w:tr>
      <w:tr w:rsidR="00AF4186" w:rsidRPr="00931212" w14:paraId="18BB7AD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E945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05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BD539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tin filament reorgan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3D02C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153B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68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15FD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1034C13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653D3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19039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B158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anion transmembran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63AF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08B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68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54D32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5D2BA08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4B9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20005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A9E2F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microtubule mo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74CDD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0955B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68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B53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21829CA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B9925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1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0CC4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obase-containing compoun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9BF8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3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62C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59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662AB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42857</w:t>
            </w:r>
          </w:p>
        </w:tc>
      </w:tr>
      <w:tr w:rsidR="00AF4186" w:rsidRPr="00931212" w14:paraId="7DC6320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C0A68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1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C09C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membrane receptor protein serine/threonine kinase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E610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4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4C40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527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533FD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6F6A0F9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7A965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3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6EA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, DNA-templa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B0383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68B21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417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8564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14286</w:t>
            </w:r>
          </w:p>
        </w:tc>
      </w:tr>
      <w:tr w:rsidR="00AF4186" w:rsidRPr="00931212" w14:paraId="55E46F6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5394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2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D3F4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ho protein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64F34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D70CA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5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0DD6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606AE51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923A7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8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DA2A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acute inflammatory response to antigenic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9A2B6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7F004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3A8E1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16FA14D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E2CB0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5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932C6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idine to uridine ed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A232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2BB6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9C0F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3FEAA82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FED2C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4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8DF2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-hydroxyprolin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C4CFB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61EB2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866C0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378F7F5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28E3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9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564D9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itochondrial protein process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C490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B9F52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E6C5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78575FF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15848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4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8ADB6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ocomotor rhyth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10EC5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48B11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E51D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AF4186" w:rsidRPr="00931212" w14:paraId="5231D4F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B08F73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200065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201089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sodium 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CB4771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24A1B4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0045B5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</w:tbl>
    <w:p w14:paraId="5CC36A22" w14:textId="77777777" w:rsidR="00AF4186" w:rsidRPr="00931212" w:rsidRDefault="00AF4186" w:rsidP="00AF4186">
      <w:pPr>
        <w:snapToGrid w:val="0"/>
        <w:jc w:val="left"/>
        <w:rPr>
          <w:rFonts w:ascii="Times New Roman" w:hAnsi="Times New Roman"/>
          <w:noProof/>
          <w:szCs w:val="21"/>
        </w:rPr>
      </w:pP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0BE0394D" w14:textId="77777777" w:rsidTr="00CB5A7F">
        <w:trPr>
          <w:jc w:val="center"/>
        </w:trPr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4FCB7DD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GO:0010467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4CA81C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ene expression</w:t>
            </w:r>
          </w:p>
        </w:tc>
        <w:tc>
          <w:tcPr>
            <w:tcW w:w="124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6865503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708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1C432B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0607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2EDA684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28571</w:t>
            </w:r>
          </w:p>
        </w:tc>
      </w:tr>
      <w:tr w:rsidR="00AF4186" w:rsidRPr="00931212" w14:paraId="05F76B5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0304F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6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1F78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myeloid cell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E0FB2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1031E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04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84FB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AF4186" w:rsidRPr="00931212" w14:paraId="54E2AF3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DE8B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76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A245B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ic acid-templated transcrip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5968B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1298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2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6F9CE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14286</w:t>
            </w:r>
          </w:p>
        </w:tc>
      </w:tr>
      <w:tr w:rsidR="00AF4186" w:rsidRPr="00931212" w14:paraId="05F18D6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69C4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1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AB1A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trophil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9F1F4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80A48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2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360F3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AF4186" w:rsidRPr="00931212" w14:paraId="4444AC6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CAE15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33AB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Wnt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4873F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94E83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17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9CCBD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AF4186" w:rsidRPr="00931212" w14:paraId="067BC48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95E4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9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736A3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cre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BF7D6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9B63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05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0F92B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57143</w:t>
            </w:r>
          </w:p>
        </w:tc>
      </w:tr>
      <w:tr w:rsidR="00AF4186" w:rsidRPr="00931212" w14:paraId="191FB3D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2E5CC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9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AA4F4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terior/posterior pattern spec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042D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01094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193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CC993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AF4186" w:rsidRPr="00931212" w14:paraId="1514039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4257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4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119C4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trophil mediated immun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A5500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FABB5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170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F09F1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AF4186" w:rsidRPr="00931212" w14:paraId="112D087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DA4DE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EAC06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NA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E304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39C9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60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0A82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14286</w:t>
            </w:r>
          </w:p>
        </w:tc>
      </w:tr>
      <w:tr w:rsidR="00AF4186" w:rsidRPr="00931212" w14:paraId="24443FF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AA96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62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69BF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ranulocyte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E836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794E5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4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F5C4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AF4186" w:rsidRPr="00931212" w14:paraId="3AD32B0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956288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79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95E191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xis specification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9F6455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6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7CF63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412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A174C3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</w:tbl>
    <w:p w14:paraId="52257D1C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33D7A69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88DBC73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0836B5D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CBA8242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A241603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56D4AA1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CD4DEA7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D6E702D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0D26171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1F0DF86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0BC0FB7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9B3B906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ECDD0FA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8D6F0B2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8DCA963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45B3B2B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AF9B25D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83CA081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8E6657B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9CFF9C0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AACFAF7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924A2C2" w14:textId="77777777" w:rsidR="00AF4186" w:rsidRPr="00931212" w:rsidRDefault="00AF4186" w:rsidP="00AF4186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5. The cell component (CC) terms of GO analysis for the up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770C7317" w14:textId="77777777" w:rsidTr="00CB5A7F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1D84BBD4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08267535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466B26C7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17BB86CC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102F062C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AF4186" w:rsidRPr="00931212" w14:paraId="39C8AEE1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3A820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97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3F4DFE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embrane-enclosed lume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43E098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7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B00D99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13742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AA7287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93151</w:t>
            </w:r>
          </w:p>
        </w:tc>
      </w:tr>
      <w:tr w:rsidR="00AF4186" w:rsidRPr="00931212" w14:paraId="38153FF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E9D06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D7B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elle lu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9B53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D2B9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1374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20101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93151</w:t>
            </w:r>
          </w:p>
        </w:tc>
      </w:tr>
      <w:tr w:rsidR="00AF4186" w:rsidRPr="00931212" w14:paraId="13A4632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4457E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EDED7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organelle lu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C14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70E8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1374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82A94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93151</w:t>
            </w:r>
          </w:p>
        </w:tc>
      </w:tr>
      <w:tr w:rsidR="00AF4186" w:rsidRPr="00931212" w14:paraId="145A1A5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DAE8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9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C800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lu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E94FD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A97C4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8124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122D2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0959</w:t>
            </w:r>
          </w:p>
        </w:tc>
      </w:tr>
      <w:tr w:rsidR="00AF4186" w:rsidRPr="00931212" w14:paraId="2957CB5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B13CC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6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7612A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opla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5B75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47E41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7910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726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69864</w:t>
            </w:r>
          </w:p>
        </w:tc>
      </w:tr>
      <w:tr w:rsidR="00AF4186" w:rsidRPr="00931212" w14:paraId="4130751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00D9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2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B5220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clusion bo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E85DA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5CF5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5682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2E96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4795</w:t>
            </w:r>
          </w:p>
        </w:tc>
      </w:tr>
      <w:tr w:rsidR="00AF4186" w:rsidRPr="00931212" w14:paraId="3D6DF2A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091C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A17F7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opla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A4DB0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7304E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446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90648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08220</w:t>
            </w:r>
          </w:p>
        </w:tc>
      </w:tr>
      <w:tr w:rsidR="00AF4186" w:rsidRPr="00931212" w14:paraId="5034425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03A9F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2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9B6D4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ggres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BAFCE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84FC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2309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E2A7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1096</w:t>
            </w:r>
          </w:p>
        </w:tc>
      </w:tr>
      <w:tr w:rsidR="00AF4186" w:rsidRPr="00931212" w14:paraId="5C28F6A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E2BB8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130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F899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23F79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1341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D5C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0959</w:t>
            </w:r>
          </w:p>
        </w:tc>
      </w:tr>
      <w:tr w:rsidR="00AF4186" w:rsidRPr="00931212" w14:paraId="030A443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8AC0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182BA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4F5A3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43F04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0742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66A66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917809</w:t>
            </w:r>
          </w:p>
        </w:tc>
      </w:tr>
      <w:tr w:rsidR="00AF4186" w:rsidRPr="00931212" w14:paraId="7EBFF0E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E89FF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8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4CBA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os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A8B63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63AD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909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F1DD3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38357</w:t>
            </w:r>
          </w:p>
        </w:tc>
      </w:tr>
      <w:tr w:rsidR="00AF4186" w:rsidRPr="00931212" w14:paraId="3547C17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88AB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BA3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organel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D20C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EEF6D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276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81593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35616</w:t>
            </w:r>
          </w:p>
        </w:tc>
      </w:tr>
      <w:tr w:rsidR="00AF4186" w:rsidRPr="00931212" w14:paraId="7FB73C8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6FDA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CE40C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embrane-bounded organel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97141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EA0AF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119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B3C5C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35616</w:t>
            </w:r>
          </w:p>
        </w:tc>
      </w:tr>
      <w:tr w:rsidR="00AF4186" w:rsidRPr="00931212" w14:paraId="15A94E1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A140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00579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el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D3B6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4BFE4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7667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670EA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76712</w:t>
            </w:r>
          </w:p>
        </w:tc>
      </w:tr>
      <w:tr w:rsidR="00AF4186" w:rsidRPr="00931212" w14:paraId="3D085FB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24CDA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6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F138B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1A545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21A75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767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1D1DA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917808</w:t>
            </w:r>
          </w:p>
        </w:tc>
      </w:tr>
      <w:tr w:rsidR="00AF4186" w:rsidRPr="00931212" w14:paraId="48B7454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4D08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6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5C92A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73556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A1368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857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B4A8A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547945</w:t>
            </w:r>
          </w:p>
        </w:tc>
      </w:tr>
      <w:tr w:rsidR="00AF4186" w:rsidRPr="00931212" w14:paraId="7C7C9C2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E934C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9B29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oplasmic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97312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45F1A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13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543B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671233</w:t>
            </w:r>
          </w:p>
        </w:tc>
      </w:tr>
      <w:tr w:rsidR="00AF4186" w:rsidRPr="00931212" w14:paraId="6F126A1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F9C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B1F8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acuolar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85A0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694F8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657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D535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5890</w:t>
            </w:r>
          </w:p>
        </w:tc>
      </w:tr>
      <w:tr w:rsidR="00AF4186" w:rsidRPr="00931212" w14:paraId="6E31119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7D1DD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EEBC8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membrane-bounded organel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C2CDA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582DE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381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E5AD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726027</w:t>
            </w:r>
          </w:p>
        </w:tc>
      </w:tr>
      <w:tr w:rsidR="00AF4186" w:rsidRPr="00931212" w14:paraId="3DAE4FC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C35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6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0F0F3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bo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C7EEA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A3FB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862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0A8C1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09589</w:t>
            </w:r>
          </w:p>
        </w:tc>
      </w:tr>
      <w:tr w:rsidR="00AF4186" w:rsidRPr="00931212" w14:paraId="3D6A205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7B9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9D0C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organelle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2C047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B51C4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54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0ACD1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630137</w:t>
            </w:r>
          </w:p>
        </w:tc>
      </w:tr>
      <w:tr w:rsidR="00AF4186" w:rsidRPr="00931212" w14:paraId="7C22763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67FD5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6F4BA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oplasm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B6E77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DB96B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04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32423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36986</w:t>
            </w:r>
          </w:p>
        </w:tc>
      </w:tr>
      <w:tr w:rsidR="00AF4186" w:rsidRPr="00931212" w14:paraId="531D1C2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1D239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EA75E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elle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BACF6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B469A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963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4528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630137</w:t>
            </w:r>
          </w:p>
        </w:tc>
      </w:tr>
      <w:tr w:rsidR="00AF4186" w:rsidRPr="00931212" w14:paraId="3861066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CF252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D0CF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spec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BF45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9F6E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799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12695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68493</w:t>
            </w:r>
          </w:p>
        </w:tc>
      </w:tr>
      <w:tr w:rsidR="00AF4186" w:rsidRPr="00931212" w14:paraId="579CA6F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E78C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AD27D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ndos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E352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A9EF0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813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440C6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09589</w:t>
            </w:r>
          </w:p>
        </w:tc>
      </w:tr>
      <w:tr w:rsidR="00AF4186" w:rsidRPr="00931212" w14:paraId="6F2D991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BECF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1EC75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acuolar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D328B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CD6D2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412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0B93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68493</w:t>
            </w:r>
          </w:p>
        </w:tc>
      </w:tr>
      <w:tr w:rsidR="00AF4186" w:rsidRPr="00931212" w14:paraId="060C2D7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55FC3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9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B9982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lathrin-coated pi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0E152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4DAFD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492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5E9F2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397</w:t>
            </w:r>
          </w:p>
        </w:tc>
      </w:tr>
      <w:tr w:rsidR="00AF4186" w:rsidRPr="00931212" w14:paraId="1DBD41F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387AE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CFDFD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acuo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CBE2F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035F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093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B2283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5890</w:t>
            </w:r>
          </w:p>
        </w:tc>
      </w:tr>
      <w:tr w:rsidR="00AF4186" w:rsidRPr="00931212" w14:paraId="00D3EB5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974F0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25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BEC9C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R membrane protein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4EDCA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7331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59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3574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99</w:t>
            </w:r>
          </w:p>
        </w:tc>
      </w:tr>
      <w:tr w:rsidR="00AF4186" w:rsidRPr="00931212" w14:paraId="4B65C10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F90FE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4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E3BE7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inclusion bo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0F1E0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5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070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84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682D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99</w:t>
            </w:r>
          </w:p>
        </w:tc>
      </w:tr>
      <w:tr w:rsidR="00AF4186" w:rsidRPr="00931212" w14:paraId="12F7748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B045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3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D2F69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tic vacuo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4AEF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EEF2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5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B96F8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2192</w:t>
            </w:r>
          </w:p>
        </w:tc>
      </w:tr>
      <w:tr w:rsidR="00AF4186" w:rsidRPr="00931212" w14:paraId="53A0D7A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3DBED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CE7A7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sos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3C406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08DB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5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C9391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2192</w:t>
            </w:r>
          </w:p>
        </w:tc>
      </w:tr>
      <w:tr w:rsidR="00AF4186" w:rsidRPr="00931212" w14:paraId="5062002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7D7AB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55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93A3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zurophil granule lu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9AF5E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D8289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74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99C68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397</w:t>
            </w:r>
          </w:p>
        </w:tc>
      </w:tr>
      <w:tr w:rsidR="00AF4186" w:rsidRPr="00931212" w14:paraId="703ECAA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AADEE6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17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DA0C6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exosome (RNase complex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BE292B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5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E234DE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454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B712FA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99</w:t>
            </w:r>
          </w:p>
        </w:tc>
      </w:tr>
    </w:tbl>
    <w:p w14:paraId="33F040C1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2F103DB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32DB6F0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BCFC883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D4C33B0" w14:textId="77777777" w:rsidR="00AF4186" w:rsidRPr="00931212" w:rsidRDefault="00AF4186" w:rsidP="00AF4186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F67C891" w14:textId="77777777" w:rsidR="00AF4186" w:rsidRPr="00931212" w:rsidRDefault="00AF4186" w:rsidP="00AF4186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4B865684" w14:textId="77777777" w:rsidR="00AF4186" w:rsidRPr="00931212" w:rsidRDefault="00AF4186" w:rsidP="00AF4186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7BB1D8E5" w14:textId="77777777" w:rsidR="00AF4186" w:rsidRPr="00931212" w:rsidRDefault="00AF4186" w:rsidP="00AF4186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6. The molecular function (MF) terms of GO analysis for the up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2396D22C" w14:textId="77777777" w:rsidTr="00CB5A7F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70DACC50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14DD1479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00671FBB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0F38FE23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187A36D9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AF4186" w:rsidRPr="00931212" w14:paraId="3026E345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C09958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515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6B9C97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binding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0728BE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2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56E2D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912413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ED5839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59155</w:t>
            </w:r>
          </w:p>
        </w:tc>
      </w:tr>
      <w:tr w:rsidR="00AF4186" w:rsidRPr="00931212" w14:paraId="191CD2B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E9A19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E9CBD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3CEB3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18721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9062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DE10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971831</w:t>
            </w:r>
          </w:p>
        </w:tc>
      </w:tr>
      <w:tr w:rsidR="00AF4186" w:rsidRPr="00931212" w14:paraId="6459DDD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CCC0C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0D37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-ascorbic acid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22068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0E76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5337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9E7A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AF4186" w:rsidRPr="00931212" w14:paraId="18227D7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F926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52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C1A1A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hormone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3BB7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1BB3B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848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CAA4D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6338</w:t>
            </w:r>
          </w:p>
        </w:tc>
      </w:tr>
      <w:tr w:rsidR="00AF4186" w:rsidRPr="00931212" w14:paraId="204AD9A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34CC6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9324E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TPas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FC5BE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5EBB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758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A967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2676</w:t>
            </w:r>
          </w:p>
        </w:tc>
      </w:tr>
      <w:tr w:rsidR="00AF4186" w:rsidRPr="00931212" w14:paraId="0CEBA31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8D8D2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1400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CD9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atalytic activity, acting on a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E87B4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CDFE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71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B103C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3521</w:t>
            </w:r>
          </w:p>
        </w:tc>
      </w:tr>
      <w:tr w:rsidR="00AF4186" w:rsidRPr="00931212" w14:paraId="373D443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DC9E7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4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B837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ormone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40095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B2E56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232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16C2D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6338</w:t>
            </w:r>
          </w:p>
        </w:tc>
      </w:tr>
      <w:tr w:rsidR="00AF4186" w:rsidRPr="00931212" w14:paraId="02B1FF1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6FB05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0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D3E8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TPase activ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E4354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DCD12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203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501E9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0423</w:t>
            </w:r>
          </w:p>
        </w:tc>
      </w:tr>
      <w:tr w:rsidR="00AF4186" w:rsidRPr="00931212" w14:paraId="797E71E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92E6D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37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AEEB1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cofac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7E0DE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6EB1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062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D6C63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8592</w:t>
            </w:r>
          </w:p>
        </w:tc>
      </w:tr>
      <w:tr w:rsidR="00AF4186" w:rsidRPr="00931212" w14:paraId="17859F9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E4DA5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2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8848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mall GTPas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21423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F5ABD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90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CE46F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8592</w:t>
            </w:r>
          </w:p>
        </w:tc>
      </w:tr>
      <w:tr w:rsidR="00AF4186" w:rsidRPr="00931212" w14:paraId="5C8E228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4740B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6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8B5B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TPase regul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52F8E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3934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25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D5F11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0423</w:t>
            </w:r>
          </w:p>
        </w:tc>
      </w:tr>
      <w:tr w:rsidR="00AF4186" w:rsidRPr="00931212" w14:paraId="4D9AE59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F202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8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108DB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nzym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18BB3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D3B0E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12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6926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39437</w:t>
            </w:r>
          </w:p>
        </w:tc>
      </w:tr>
      <w:tr w:rsidR="00AF4186" w:rsidRPr="00931212" w14:paraId="6E42E79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6599F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2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D115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adher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3CC3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1331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986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9E2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0423</w:t>
            </w:r>
          </w:p>
        </w:tc>
      </w:tr>
      <w:tr w:rsidR="00AF4186" w:rsidRPr="00931212" w14:paraId="1C70FDF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A78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A9A8E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drogen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C1D3E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EB15E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828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4997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AF4186" w:rsidRPr="00931212" w14:paraId="338CA43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BD75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8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1183B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adhesion molecul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F7E70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6659D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496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29C8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4507</w:t>
            </w:r>
          </w:p>
        </w:tc>
      </w:tr>
      <w:tr w:rsidR="00AF4186" w:rsidRPr="00931212" w14:paraId="4287D2F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84A7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7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16D09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4D173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802AB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451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F470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AF4186" w:rsidRPr="00931212" w14:paraId="78315B1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B426A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37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3B39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corepress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0D0D8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BAA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85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49E05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6338</w:t>
            </w:r>
          </w:p>
        </w:tc>
      </w:tr>
      <w:tr w:rsidR="00AF4186" w:rsidRPr="00931212" w14:paraId="35E0017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7FDB7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9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125B7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factor activity, transcription fac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C914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EBD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226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73DC8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8592</w:t>
            </w:r>
          </w:p>
        </w:tc>
      </w:tr>
      <w:tr w:rsidR="00AF4186" w:rsidRPr="00931212" w14:paraId="58C70FC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A5AEB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605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2D677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oside-triphosphatase regul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E651B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D9900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214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73F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0423</w:t>
            </w:r>
          </w:p>
        </w:tc>
      </w:tr>
      <w:tr w:rsidR="00AF4186" w:rsidRPr="00931212" w14:paraId="17A5760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B43C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9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F339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factor activity, prote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BAEAC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D42E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58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8CB9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8592</w:t>
            </w:r>
          </w:p>
        </w:tc>
      </w:tr>
      <w:tr w:rsidR="00AF4186" w:rsidRPr="00931212" w14:paraId="47DB861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DE01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1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7B45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3235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108C8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531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EC573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78873</w:t>
            </w:r>
          </w:p>
        </w:tc>
      </w:tr>
      <w:tr w:rsidR="00AF4186" w:rsidRPr="00931212" w14:paraId="7127D25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B5074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0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471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nzyme activ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0458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D736B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308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5ABD9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4507</w:t>
            </w:r>
          </w:p>
        </w:tc>
      </w:tr>
      <w:tr w:rsidR="00AF4186" w:rsidRPr="00931212" w14:paraId="1731FCE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BC81C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10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CBC86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ore promote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D2C1E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46E4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017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E7E4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254</w:t>
            </w:r>
          </w:p>
        </w:tc>
      </w:tr>
      <w:tr w:rsidR="00AF4186" w:rsidRPr="00931212" w14:paraId="0EC2244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BF769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6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356EC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self-assoc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870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2A601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52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B646A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AF4186" w:rsidRPr="00931212" w14:paraId="3C48CB9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691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36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49450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omat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926A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1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7BE49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91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FCBF6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4507</w:t>
            </w:r>
          </w:p>
        </w:tc>
      </w:tr>
      <w:tr w:rsidR="00AF4186" w:rsidRPr="00931212" w14:paraId="30F2CAC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B7E1A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3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59D16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gand-dependent nuclear receptor transcription coactiv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C2A2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E0D2A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73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FF30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AF4186" w:rsidRPr="00931212" w14:paraId="16F9433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59F8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0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6E50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onosaccharid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AC72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BE784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73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18EAE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AF4186" w:rsidRPr="00931212" w14:paraId="02634BAD" w14:textId="77777777" w:rsidTr="00CB5A7F">
        <w:trPr>
          <w:trHeight w:val="21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955D6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70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2CA43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ho GTPas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A39DC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E8BB0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10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CC0F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254</w:t>
            </w:r>
          </w:p>
        </w:tc>
      </w:tr>
      <w:tr w:rsidR="00AF4186" w:rsidRPr="00931212" w14:paraId="122656B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5AE93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3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1B3C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MAD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49DC9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A1434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417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F0F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AF4186" w:rsidRPr="00931212" w14:paraId="27C6372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3DAA20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13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58682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factor bind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4432C5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2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009765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600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60E25A0" w14:textId="77777777" w:rsidR="00AF4186" w:rsidRPr="00931212" w:rsidRDefault="00AF4186" w:rsidP="00CB5A7F">
            <w:pPr>
              <w:widowControl/>
              <w:jc w:val="left"/>
              <w:textAlignment w:val="bottom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4507</w:t>
            </w:r>
          </w:p>
        </w:tc>
      </w:tr>
    </w:tbl>
    <w:p w14:paraId="7A3FA132" w14:textId="77777777" w:rsidR="00AF4186" w:rsidRPr="00931212" w:rsidRDefault="00AF4186" w:rsidP="00AF4186">
      <w:pPr>
        <w:widowControl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617F1EC" w14:textId="77777777" w:rsidR="00AF4186" w:rsidRPr="00931212" w:rsidRDefault="00AF4186" w:rsidP="00AF4186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0FA8E732" w14:textId="77777777" w:rsidR="00AF4186" w:rsidRPr="00931212" w:rsidRDefault="00AF4186" w:rsidP="00AF4186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5DBA1166" w14:textId="77777777" w:rsidR="00AF4186" w:rsidRPr="00931212" w:rsidRDefault="00AF4186" w:rsidP="00AF4186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7. The biological process (BP) terms of GO analysis for the down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7D535D09" w14:textId="77777777" w:rsidTr="00CB5A7F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463A64A6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4934120A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6DA4EC63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6B0D7B3D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7F3DB4F0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AF4186" w:rsidRPr="00931212" w14:paraId="6F6CCF31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2251A3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71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46C1B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ic anion transport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27852C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9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D0C7A8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71952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2C6606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5EDD760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55761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7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A07B1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icarbonat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0062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19520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4040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6D799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12FDDE2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6003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446DF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A96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DD36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2790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93AA6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7A25B47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41689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4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567FE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intracellular p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75EEA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52454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7753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398EB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7283813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9F25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6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2369E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ellular p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2520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2B11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7384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C0763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032C483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01943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F06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p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C6494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F6262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775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22553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68D2C6B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C58E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4A67D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monovalent inorganic cat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7F55A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052B9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5824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658CA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1A9F55E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1EAD6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50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F2E7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onovalent inorganic cat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69AB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FA589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050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265B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7CF5B3B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AE40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6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E8801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organic an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86A4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5B30A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95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5BC4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3149774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BDB9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2398D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cat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ABC62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8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E843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048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83F48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6485FEC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719F2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F39C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rmatan sulfate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77B3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FE1D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899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172F8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D7368E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8C7B8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3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6CA6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igh-density lipoprotein particle clear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495F0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01A2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899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87953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982483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8BE8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705D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305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D49F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78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B860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46C9E8B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190EE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19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5D21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uckling behavi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7983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F7D62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55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FF5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2B9A62B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F1964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0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1E63C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espiratory gaseous exchange by neurological system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E5ADA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4448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55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A5AAE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23A2A7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CAF26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C2626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rmatan sulfat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54B4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6B2F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55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DBB6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4BDFA3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AFF5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3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A2F26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intracellular estroge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3ABAB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1A52D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232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E8602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0086B5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35948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6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8F085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icarboxylic acid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406FB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98AA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232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1A03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303938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0A6D8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19939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dium 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40BC4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83221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156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FBEB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2E64221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4036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75DCC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rmatan sulfate proteoglycan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A29F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BD4FE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934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AF2D2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29F12DE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7C75A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50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B9F1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at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77EAF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7E872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92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14F46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4B5D98F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B7F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0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C587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espiratory system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E5CCE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F197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55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3B9F5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DB79D6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C2F2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DC567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rmatan sulfate proteoglycan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EDAC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F34D3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55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5C4B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D2081A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F6AB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7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DBBB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organic 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27D93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3E1A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476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3932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0EADE19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1AB8A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0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2A1E4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ine family amino acid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D96F0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8621F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46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D1A4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74DC57F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B41F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9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2EC2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poprotei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5EAB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AD0F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913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70579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088CCE2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27E6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CDAC9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poprotein local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6436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88548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913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1EA42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07B9571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CD81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6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A91C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ion transmembran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76A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CE1C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786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F1DD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03018DB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EE2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50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182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chemical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1FF7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2A3D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39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93611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2DF965A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A6B3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8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3464F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1261A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39ECA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548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9D04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3B3887F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BC9F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2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09A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obalamin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1367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A295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280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4B1A3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3D8CC8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5EC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5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003AB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in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D9C6C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B2BD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8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BD9A6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6F85D9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2AA3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3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A734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itamin 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85E84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CB2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8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B86B4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BD8BFD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2BE2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5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AA42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espiratory gaseous exchan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BAD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80CD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8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A0F4B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75F61A3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54446C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75C895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ondroitin sulfate biosynthetic proces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40D1C2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8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5FEE12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7294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E11A51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</w:tbl>
    <w:p w14:paraId="7D59CF01" w14:textId="77777777" w:rsidR="00AF4186" w:rsidRPr="00931212" w:rsidRDefault="00AF4186" w:rsidP="00AF4186">
      <w:pPr>
        <w:rPr>
          <w:noProof/>
          <w:vanish/>
        </w:rPr>
      </w:pPr>
    </w:p>
    <w:tbl>
      <w:tblPr>
        <w:tblpPr w:leftFromText="180" w:rightFromText="180" w:vertAnchor="text" w:horzAnchor="page" w:tblpX="1861" w:tblpY="22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39AA2693" w14:textId="77777777" w:rsidTr="00CB5A7F"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79675DC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GO:0006811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0D84DA2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transport</w:t>
            </w:r>
          </w:p>
        </w:tc>
        <w:tc>
          <w:tcPr>
            <w:tcW w:w="124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3CB2F68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782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38A9188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26259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4A1F9BD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69D0678E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6BA5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2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71C0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homooligomer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7C22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3F75D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172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7D4E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0183E446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219C2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2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0A8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homotrimer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EE24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AEC5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090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487A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3AC2C608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D9065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3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D4A78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iratory system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2A96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D9543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4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7FED6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D063EA5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33FD4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0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88FEA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ine family amino acid ca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9E801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A6003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4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378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A72E481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9E3A2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29A7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ondroitin sulfate proteoglycan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A23A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0754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4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3522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2603B10A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B5099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DF9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8C9E2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1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9BBBC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66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7F559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4CD9B2C6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AB9A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5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46D6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at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ACC0F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73627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34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94C1C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925CEC1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C2F7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31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A5EAC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intracellular steroid hormone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2BD7F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09D1A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34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BC340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C70C4A1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79C1D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5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0F2F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omeosta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AC702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566DF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295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C57D9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373CE11B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3431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1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4F594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itami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0A8A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3AB0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281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F4C5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43907BB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4A48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602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7868B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ilium assemb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7267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6BEDE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101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92EA7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1BC9E623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A757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7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AA0D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ic substanc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5B6C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01AE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09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89DC0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6667</w:t>
            </w:r>
          </w:p>
        </w:tc>
      </w:tr>
      <w:tr w:rsidR="00AF4186" w:rsidRPr="00931212" w14:paraId="6D0689A5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8E8E8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FDB0C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dium-independent organic an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73617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6EDB4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0430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DF5D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B608813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DB7A4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7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EA8A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ilium organ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C98EC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7715E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818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90F05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09E3D9A5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513EB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0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F7EB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entrosome dupl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0C3D8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A0DC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817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3421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053448BE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2149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3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FDA90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intracellular estroge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4A822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001B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817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FF74E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3A7E330E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7427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1CC3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ondroitin sulfat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7EB5B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0E613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602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50B4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E049C55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79638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40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EBD17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ate secre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E93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03189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499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3A8E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32E93D06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EE5BF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4B12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ondroitin sulfate proteoglycan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22C9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14BD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398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B2BC2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92AB857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D6D7A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7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1B547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at-soluble vitamin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853C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6201A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29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E661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5F3DE8B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EEB5E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C51FA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ofactor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5C477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2EC5D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29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7F37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07DDF60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AD4AD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3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1C295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arboxylic acid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6ABA4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7947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9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B9EB1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72BEE52B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EF3AE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0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B4296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ic acid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A6358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61654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70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6FC6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4CB54F16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6AA15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2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BCCF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trimer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3C5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B0678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668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819E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7079F9B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7DAD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8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8261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emical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E6934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5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ACF82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44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A2AC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1FCC47B2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82E78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0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FA222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small GTPase mediated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FD1DC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BBBB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424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0E7C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E2CFE87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74CC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797BA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entrosome 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8AB91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CBE3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345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4A29A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A7DC7E3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2D5B7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3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1B60B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lipoprotein particle clear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B119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BED36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93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BFFD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4E1BF81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6A384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8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FE4D2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protein kinase B signa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24B3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6DA2A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93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06AB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AD2D391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7C8FC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A3D26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estroge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CC8E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06B2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1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9B673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547C57A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0B12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3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CFCF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etrapyrrol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580F6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54D6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1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4FB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2B49E791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6FC3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ABA16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idic amino acid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5AA93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1B0F9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974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2789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23D0E32F" w14:textId="77777777" w:rsidTr="00CB5A7F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4578E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CD66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oglycan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F9A04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87B2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974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D483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2572C2BA" w14:textId="77777777" w:rsidTr="00CB5A7F"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FA838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190160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3886EF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lpha-amino acid biosynthetic proces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41669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0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AD7571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667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233B9F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</w:tbl>
    <w:p w14:paraId="3EA52CAB" w14:textId="77777777" w:rsidR="00AF4186" w:rsidRPr="00931212" w:rsidRDefault="00AF4186" w:rsidP="00AF4186">
      <w:pPr>
        <w:rPr>
          <w:noProof/>
          <w:vanish/>
        </w:rPr>
      </w:pPr>
    </w:p>
    <w:p w14:paraId="61AF6074" w14:textId="77777777" w:rsidR="00AF4186" w:rsidRPr="00931212" w:rsidRDefault="00AF4186" w:rsidP="00AF4186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8. The cell component (CC) terms of GO analysis for the down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1A5800F1" w14:textId="77777777" w:rsidTr="00CB5A7F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20143528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42481267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61F6CF36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547823A2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1FFBCF9A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AF4186" w:rsidRPr="00931212" w14:paraId="380B8A4E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D28E7A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025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54BE42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ronal cell body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B7CC15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5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C1265F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589293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8DED7D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7A284C5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C5B07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5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0EE4A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 reg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688F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A19C0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398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BEE7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513E96E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05317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2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46B0D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bo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BEF0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0D596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254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B7B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1E4F280A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2F16C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1200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966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 bounded cell projection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1BC1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E3CF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566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555F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6667</w:t>
            </w:r>
          </w:p>
        </w:tc>
      </w:tr>
      <w:tr w:rsidR="00AF4186" w:rsidRPr="00931212" w14:paraId="60754E3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BFDC8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9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BF9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proj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129D1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217D9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867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B8B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6667</w:t>
            </w:r>
          </w:p>
        </w:tc>
      </w:tr>
      <w:tr w:rsidR="00AF4186" w:rsidRPr="00931212" w14:paraId="56DD5DE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5D2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3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B76E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asolateral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36AD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F78D6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138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F7AE1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621C449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6822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FA18A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projection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90AF9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ACDD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69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A9AB4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12669EF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03C7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1200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9D1C8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 bounded cell projection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CBCA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BE9A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69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BABB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5249B46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EE02C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64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DBFA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matodendritic compart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DEFD7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F22E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423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B2C9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10807F3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9ACBD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3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8A59E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chored component of external side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A7133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99C07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395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7841C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3AF5BC1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9DD1A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1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80B7A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phosphatase type 2A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116BA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5C19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729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5953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AF7E05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D5DA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8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3F8C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ternal side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0AE98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DA49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538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0898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523620A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7736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2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C4116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insic component of external side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DCC9C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6A3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3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F149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3839AC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8E7B5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8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1D4FB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ronal cell body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887E1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A36C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3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F39AB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0C85531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5898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2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09D39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body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070FA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EFBA8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3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D2BC1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C49EE5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D118F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3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B8498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pical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EA012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3A52A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173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81168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664234F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4878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25FA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insic component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2D47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0C1B2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57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79DDE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7C7EDAF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F5D57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0B473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sosomal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B7F50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3FE48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794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2F313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0D8F3F3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A368D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8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F8ABD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tic vacuole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E4F4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728EE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794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01B9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1DFB752E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78957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0A01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pical part of 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F957F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B14BD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45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B85E0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30D7261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CB22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EDE87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FBD05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74221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062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BFA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6667</w:t>
            </w:r>
          </w:p>
        </w:tc>
      </w:tr>
      <w:tr w:rsidR="00AF4186" w:rsidRPr="00931212" w14:paraId="603D968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E509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C7CA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acuolar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9EB92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31C6A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548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E41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609B0AD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560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1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2496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egral component of Golgi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039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D037B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546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F58FD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C3CA04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FB794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6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6861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chored component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E9F7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B9809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173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85DB5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761A32D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E81F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2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BB79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insic component of Golgi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3003B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C2D3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085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309D9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50F755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1D80E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2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E60DA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serine/threonine phosphatase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A7B32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911BC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9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E2E8F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A6E386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1553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1903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3FF7A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hosphatase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0D2A9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8E4E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9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E1AB1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0F99073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776C9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5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8E93A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rush border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C37EF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2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A383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3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7AC30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0F71F5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58A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9E071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84166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5BC3E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580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77835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583333</w:t>
            </w:r>
          </w:p>
        </w:tc>
      </w:tr>
      <w:tr w:rsidR="00AF4186" w:rsidRPr="00931212" w14:paraId="082748A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7AFC7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55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34F3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zurophil granule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20A5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03183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364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C434B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676C8C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1B891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66D6F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periphe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52015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0992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2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3634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583333</w:t>
            </w:r>
          </w:p>
        </w:tc>
      </w:tr>
      <w:tr w:rsidR="00AF4186" w:rsidRPr="00931212" w14:paraId="4618685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0285F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B1E1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ron proj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1F2B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CB4BF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41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2DCC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6862DD3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66A9D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5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8E82B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ide of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393F4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3D8BB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898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25CE2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5427600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CCD35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9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D51E2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lathrin-coated pi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F1AA3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1AB0E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49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007F7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E86FAB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9CF92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4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0E9DD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yosin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9163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4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6549B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502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C9CB3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997AB41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B4E101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42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CCCC7E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ndrit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71ED3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8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4A1A7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223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8A4E95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</w:tbl>
    <w:p w14:paraId="2A91CCDC" w14:textId="77777777" w:rsidR="00AF4186" w:rsidRPr="00931212" w:rsidRDefault="00AF4186" w:rsidP="00AF4186">
      <w:pPr>
        <w:snapToGrid w:val="0"/>
        <w:spacing w:line="360" w:lineRule="auto"/>
        <w:jc w:val="left"/>
        <w:rPr>
          <w:rFonts w:ascii="Times New Roman" w:hAnsi="Times New Roman"/>
          <w:noProof/>
          <w:szCs w:val="21"/>
        </w:rPr>
      </w:pPr>
    </w:p>
    <w:p w14:paraId="366CCB25" w14:textId="77777777" w:rsidR="00AF4186" w:rsidRPr="00931212" w:rsidRDefault="00AF4186" w:rsidP="00AF4186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9. The molecular function (MF) terms of GO analysis for the down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AF4186" w:rsidRPr="00931212" w14:paraId="4880E8EE" w14:textId="77777777" w:rsidTr="00CB5A7F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06BA1F44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2D4E187F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280E7ABC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4E87336C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33CC87C2" w14:textId="77777777" w:rsidR="00AF4186" w:rsidRPr="00931212" w:rsidRDefault="00AF4186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AF4186" w:rsidRPr="00931212" w14:paraId="42E1E180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474C8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106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F4D1D7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icarbonate transmembrane transporter activity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C7031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71E47F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96820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FBC38F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3EA5066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94C4D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4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F4D2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organic anion exchang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50D40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2BCC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6503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6FF20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29B9C88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F394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5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82CA7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ic an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9D8BE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0DB70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3542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3336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610EAE9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4DEF9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2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ECDE2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condary active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257E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C3107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2841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5A522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77BF6CB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4C731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3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898A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lute:sodium sym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34B08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64386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9252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D4A4B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26998F86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B9EAA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5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6C5B4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F7166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2426B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487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D3F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0D115B6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23D66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228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6102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tive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0597A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96EC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7506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0C407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770130F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EBB6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B6458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lute:cation sym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95777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144DD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476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FB33D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1EF868A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C0A73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A911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ym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FDD39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ABEBD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964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83DE6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6908FFE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3372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0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F7389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dium 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4200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15135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84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94518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747CAEE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4E734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A81D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organic an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7D4A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8F510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583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23839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172C36A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4E5C0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4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CAA3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obalam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8BED8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25430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66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9CA8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6F800F92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3862D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343C8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rmadillo repeat doma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02D4E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E247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66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B9C9D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46835E5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23A2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2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DE4D4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47657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CB42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82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67931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AF4186" w:rsidRPr="00931212" w14:paraId="4E4B88E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C6AF7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7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45E76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phosphatase 2A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CB5AB2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63374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215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4D809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5B28C8C9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D01AE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0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A3E11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FFD1E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255A5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800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08D03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2EEA4FB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BBC0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5A5AA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ion:anion anti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546BE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1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BCF98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777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BC894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30B6F84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00F5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3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5566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dium-independent organic an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30D149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D9C0D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0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C925A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3E1FC5F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605A0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47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6A468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serine/threonine/tyrosine kin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21C69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CBBB1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577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D511F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3D04F2C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FA714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0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8240F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onovalent inorganic cat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EC0B93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84BBC0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456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239B2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3D15F04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37A1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228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CE9E9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A7CEF8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2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BBDA15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54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AA373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AF4186" w:rsidRPr="00931212" w14:paraId="14E4274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0D5AD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02128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ulfotransfer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8EC11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9200E4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559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928E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1DAC4647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C3892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8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71D6D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etal 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4BD3F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0819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249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48D1F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AF4186" w:rsidRPr="00931212" w14:paraId="1A42D5B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0DF5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95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550CBC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anti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65327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40C441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878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B5B73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AF4186" w:rsidRPr="00931212" w14:paraId="3860B29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10E407A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78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ACC3E1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ferase activity, transferring sulfur-containing group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877EEC6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5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C0FEEBB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29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A465CBE" w14:textId="77777777" w:rsidR="00AF4186" w:rsidRPr="00931212" w:rsidRDefault="00AF4186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</w:tbl>
    <w:p w14:paraId="266035B2" w14:textId="77777777" w:rsidR="00030B74" w:rsidRDefault="00030B74">
      <w:pPr>
        <w:rPr>
          <w:rFonts w:hint="eastAsia"/>
        </w:rPr>
      </w:pPr>
    </w:p>
    <w:sectPr w:rsidR="00030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123D5" w14:textId="77777777" w:rsidR="003013AC" w:rsidRDefault="003013AC" w:rsidP="00AF4186">
      <w:pPr>
        <w:rPr>
          <w:rFonts w:hint="eastAsia"/>
        </w:rPr>
      </w:pPr>
      <w:r>
        <w:separator/>
      </w:r>
    </w:p>
  </w:endnote>
  <w:endnote w:type="continuationSeparator" w:id="0">
    <w:p w14:paraId="6E251BBC" w14:textId="77777777" w:rsidR="003013AC" w:rsidRDefault="003013AC" w:rsidP="00AF41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rutigerLTStd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E2B48" w14:textId="77777777" w:rsidR="003013AC" w:rsidRDefault="003013AC" w:rsidP="00AF4186">
      <w:pPr>
        <w:rPr>
          <w:rFonts w:hint="eastAsia"/>
        </w:rPr>
      </w:pPr>
      <w:r>
        <w:separator/>
      </w:r>
    </w:p>
  </w:footnote>
  <w:footnote w:type="continuationSeparator" w:id="0">
    <w:p w14:paraId="58016D19" w14:textId="77777777" w:rsidR="003013AC" w:rsidRDefault="003013AC" w:rsidP="00AF418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0EA348"/>
    <w:multiLevelType w:val="singleLevel"/>
    <w:tmpl w:val="730EA348"/>
    <w:lvl w:ilvl="0">
      <w:start w:val="1"/>
      <w:numFmt w:val="decimal"/>
      <w:suff w:val="space"/>
      <w:lvlText w:val="%1."/>
      <w:lvlJc w:val="left"/>
    </w:lvl>
  </w:abstractNum>
  <w:num w:numId="1" w16cid:durableId="1677146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38DC219-A02F-48F9-87A9-7BBCFCDC874B}"/>
    <w:docVar w:name="KY_MEDREF_VERSION" w:val="3"/>
  </w:docVars>
  <w:rsids>
    <w:rsidRoot w:val="00F8083E"/>
    <w:rsid w:val="00030B74"/>
    <w:rsid w:val="000D3956"/>
    <w:rsid w:val="000E728A"/>
    <w:rsid w:val="003013AC"/>
    <w:rsid w:val="004E32E8"/>
    <w:rsid w:val="00704AAB"/>
    <w:rsid w:val="00AF4186"/>
    <w:rsid w:val="00F8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01FDF5-0B3F-43E6-A814-A348335E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186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F808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8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8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8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83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8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8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8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08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0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8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83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08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8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8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8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08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0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8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08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8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08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8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08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0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08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08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AF41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AF4186"/>
    <w:rPr>
      <w:sz w:val="18"/>
      <w:szCs w:val="18"/>
    </w:rPr>
  </w:style>
  <w:style w:type="paragraph" w:styleId="af0">
    <w:name w:val="footer"/>
    <w:basedOn w:val="a"/>
    <w:link w:val="af1"/>
    <w:unhideWhenUsed/>
    <w:rsid w:val="00AF4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AF4186"/>
    <w:rPr>
      <w:sz w:val="18"/>
      <w:szCs w:val="18"/>
    </w:rPr>
  </w:style>
  <w:style w:type="character" w:styleId="af2">
    <w:name w:val="Hyperlink"/>
    <w:rsid w:val="00AF4186"/>
    <w:rPr>
      <w:color w:val="0000FF"/>
      <w:u w:val="single"/>
    </w:rPr>
  </w:style>
  <w:style w:type="character" w:styleId="af3">
    <w:name w:val="Emphasis"/>
    <w:qFormat/>
    <w:rsid w:val="00AF4186"/>
    <w:rPr>
      <w:i/>
    </w:rPr>
  </w:style>
  <w:style w:type="character" w:styleId="af4">
    <w:name w:val="FollowedHyperlink"/>
    <w:rsid w:val="00AF4186"/>
    <w:rPr>
      <w:color w:val="FFFFFF"/>
      <w:u w:val="none"/>
    </w:rPr>
  </w:style>
  <w:style w:type="paragraph" w:styleId="af5">
    <w:name w:val="Normal (Web)"/>
    <w:basedOn w:val="a"/>
    <w:rsid w:val="00AF4186"/>
    <w:pPr>
      <w:jc w:val="left"/>
    </w:pPr>
    <w:rPr>
      <w:kern w:val="0"/>
      <w:sz w:val="24"/>
    </w:rPr>
  </w:style>
  <w:style w:type="table" w:styleId="af6">
    <w:name w:val="Table Grid"/>
    <w:basedOn w:val="a1"/>
    <w:rsid w:val="00AF418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line number"/>
    <w:basedOn w:val="a0"/>
    <w:rsid w:val="00AF4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77</Words>
  <Characters>19926</Characters>
  <Application>Microsoft Office Word</Application>
  <DocSecurity>0</DocSecurity>
  <Lines>2214</Lines>
  <Paragraphs>1858</Paragraphs>
  <ScaleCrop>false</ScaleCrop>
  <Company/>
  <LinksUpToDate>false</LinksUpToDate>
  <CharactersWithSpaces>20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i</dc:creator>
  <cp:keywords/>
  <dc:description/>
  <cp:lastModifiedBy>Le Qi</cp:lastModifiedBy>
  <cp:revision>4</cp:revision>
  <dcterms:created xsi:type="dcterms:W3CDTF">2025-10-28T02:14:00Z</dcterms:created>
  <dcterms:modified xsi:type="dcterms:W3CDTF">2025-10-28T02:15:00Z</dcterms:modified>
</cp:coreProperties>
</file>